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B29E5" w14:textId="77777777" w:rsidR="00A37EA5" w:rsidRPr="00E73334" w:rsidRDefault="00A37EA5" w:rsidP="00A37EA5">
      <w:pPr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 wp14:anchorId="6C125CE4" wp14:editId="17827936">
            <wp:extent cx="6028027" cy="2790908"/>
            <wp:effectExtent l="0" t="0" r="5080" b="317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2948" cy="2802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32A67" w14:textId="77777777" w:rsidR="00A37EA5" w:rsidRDefault="00A37EA5" w:rsidP="00A37EA5">
      <w:pPr>
        <w:rPr>
          <w:rFonts w:ascii="Arial" w:hAnsi="Arial" w:cs="Arial"/>
          <w:b/>
          <w:bCs/>
          <w:lang w:val="en-CA"/>
        </w:rPr>
      </w:pPr>
    </w:p>
    <w:p w14:paraId="5BFEA721" w14:textId="17D9F422" w:rsidR="00A37EA5" w:rsidRPr="00E73334" w:rsidRDefault="00094DBC" w:rsidP="00A37EA5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8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A37EA5" w:rsidRPr="00E73334">
        <w:rPr>
          <w:rFonts w:ascii="Arial" w:hAnsi="Arial" w:cs="Arial"/>
          <w:lang w:val="en-CA"/>
        </w:rPr>
        <w:t>. Forest plot of pooled effect size for A) CTX levels and B) NTX levels mean difference between postmenopausal women</w:t>
      </w:r>
      <w:r w:rsidR="00A37EA5">
        <w:rPr>
          <w:rFonts w:ascii="Arial" w:hAnsi="Arial" w:cs="Arial"/>
          <w:lang w:val="en-CA"/>
        </w:rPr>
        <w:t xml:space="preserve"> with vs. without obesity</w:t>
      </w:r>
      <w:r w:rsidR="00A37EA5" w:rsidRPr="00E73334">
        <w:rPr>
          <w:rFonts w:ascii="Arial" w:hAnsi="Arial" w:cs="Arial"/>
          <w:lang w:val="en-CA"/>
        </w:rPr>
        <w:t xml:space="preserve">, using a random-effect model. </w:t>
      </w:r>
    </w:p>
    <w:p w14:paraId="535E849D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EA5"/>
    <w:rsid w:val="00094DBC"/>
    <w:rsid w:val="004E5EB2"/>
    <w:rsid w:val="005F546B"/>
    <w:rsid w:val="009064F5"/>
    <w:rsid w:val="00A37EA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0498B"/>
  <w15:chartTrackingRefBased/>
  <w15:docId w15:val="{FAF885C7-3340-4A2E-8E87-E95CDE153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3:00Z</dcterms:created>
  <dcterms:modified xsi:type="dcterms:W3CDTF">2021-05-29T02:35:00Z</dcterms:modified>
</cp:coreProperties>
</file>